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EA120" w14:textId="66944A76" w:rsidR="000922CF" w:rsidRPr="004043B2" w:rsidRDefault="000922CF" w:rsidP="004043B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</w:t>
      </w:r>
    </w:p>
    <w:tbl>
      <w:tblPr>
        <w:tblW w:w="4521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521"/>
      </w:tblGrid>
      <w:tr w:rsidR="000922CF" w:rsidRPr="00894899" w14:paraId="12CF15B6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83B7E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Air or Gas Embolism</w:t>
            </w:r>
          </w:p>
        </w:tc>
      </w:tr>
      <w:tr w:rsidR="000922CF" w:rsidRPr="00894899" w14:paraId="3A5883A6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09ECA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Carbon Monoxide Poisoning</w:t>
            </w:r>
          </w:p>
        </w:tc>
      </w:tr>
      <w:tr w:rsidR="000922CF" w:rsidRPr="00894899" w14:paraId="76708BEC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F5018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Gas Gangrene</w:t>
            </w:r>
          </w:p>
        </w:tc>
      </w:tr>
      <w:tr w:rsidR="000922CF" w:rsidRPr="00894899" w14:paraId="70A1568E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4C974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 xml:space="preserve">Compartment Syndrome, Crush Injury, or other Traumatic </w:t>
            </w:r>
            <w:proofErr w:type="spellStart"/>
            <w:r w:rsidRPr="00894899">
              <w:rPr>
                <w:rFonts w:ascii="Times New Roman" w:hAnsi="Times New Roman" w:cs="Times New Roman"/>
              </w:rPr>
              <w:t>Ischemias</w:t>
            </w:r>
            <w:proofErr w:type="spellEnd"/>
          </w:p>
        </w:tc>
      </w:tr>
      <w:tr w:rsidR="000922CF" w:rsidRPr="00894899" w14:paraId="42E6019C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2899B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Decompression Sickness</w:t>
            </w:r>
          </w:p>
        </w:tc>
      </w:tr>
      <w:tr w:rsidR="000922CF" w:rsidRPr="00894899" w14:paraId="6B815689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892B8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Non-Healing Wounds</w:t>
            </w:r>
          </w:p>
        </w:tc>
      </w:tr>
      <w:tr w:rsidR="000922CF" w:rsidRPr="00894899" w14:paraId="7EAB7C41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1C0BA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Severe Anemia</w:t>
            </w:r>
          </w:p>
        </w:tc>
      </w:tr>
      <w:tr w:rsidR="000922CF" w:rsidRPr="00894899" w14:paraId="63E41D29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ABDE8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Intracranial Abscess*</w:t>
            </w:r>
          </w:p>
        </w:tc>
      </w:tr>
      <w:tr w:rsidR="000922CF" w:rsidRPr="00894899" w14:paraId="3DABA471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F8A5B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Necrotizing Soft Tissue Infection</w:t>
            </w:r>
          </w:p>
        </w:tc>
      </w:tr>
      <w:tr w:rsidR="000922CF" w:rsidRPr="00894899" w14:paraId="61D8B95E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065A7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Osteomyelitis</w:t>
            </w:r>
          </w:p>
        </w:tc>
      </w:tr>
      <w:tr w:rsidR="000922CF" w:rsidRPr="00894899" w14:paraId="50A0B3A6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C352C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Delayed Radiation Injury</w:t>
            </w:r>
          </w:p>
        </w:tc>
      </w:tr>
      <w:tr w:rsidR="000922CF" w:rsidRPr="00894899" w14:paraId="0F7A4858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8B8E7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Compromised Skin Grafts and Flaps</w:t>
            </w:r>
          </w:p>
        </w:tc>
      </w:tr>
      <w:tr w:rsidR="000922CF" w:rsidRPr="00894899" w14:paraId="70427304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603F3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Thermal Burn Injury</w:t>
            </w:r>
          </w:p>
        </w:tc>
      </w:tr>
      <w:tr w:rsidR="000922CF" w:rsidRPr="00894899" w14:paraId="7253309F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35651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Idiopathic Sudden Sensorineural Hearing Loss</w:t>
            </w:r>
          </w:p>
        </w:tc>
      </w:tr>
      <w:tr w:rsidR="000922CF" w:rsidRPr="00894899" w14:paraId="6C9C8CCA" w14:textId="77777777" w:rsidTr="00442384">
        <w:trPr>
          <w:trHeight w:val="20"/>
        </w:trPr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D43BC" w14:textId="77777777" w:rsidR="000922CF" w:rsidRPr="00894899" w:rsidRDefault="000922CF" w:rsidP="00442384">
            <w:pPr>
              <w:pStyle w:val="NoSpacing"/>
              <w:rPr>
                <w:rFonts w:ascii="Times New Roman" w:hAnsi="Times New Roman" w:cs="Times New Roman"/>
              </w:rPr>
            </w:pPr>
            <w:r w:rsidRPr="00894899">
              <w:rPr>
                <w:rFonts w:ascii="Times New Roman" w:hAnsi="Times New Roman" w:cs="Times New Roman"/>
              </w:rPr>
              <w:t>Sudden Painless Vision Loss</w:t>
            </w:r>
            <w:r w:rsidRPr="0089489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</w:tbl>
    <w:p w14:paraId="306B76C3" w14:textId="4B9595E5" w:rsidR="000922CF" w:rsidRDefault="000922CF" w:rsidP="000922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0922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D6C"/>
    <w:rsid w:val="000922CF"/>
    <w:rsid w:val="00193E7C"/>
    <w:rsid w:val="001B600A"/>
    <w:rsid w:val="00395B05"/>
    <w:rsid w:val="004043B2"/>
    <w:rsid w:val="00524547"/>
    <w:rsid w:val="00581FF4"/>
    <w:rsid w:val="005C669B"/>
    <w:rsid w:val="006A5F47"/>
    <w:rsid w:val="00727DE0"/>
    <w:rsid w:val="007D5271"/>
    <w:rsid w:val="009A7523"/>
    <w:rsid w:val="00A80D6C"/>
    <w:rsid w:val="00B4370D"/>
    <w:rsid w:val="00B76998"/>
    <w:rsid w:val="00CE731E"/>
    <w:rsid w:val="00DE71AD"/>
    <w:rsid w:val="00F334FE"/>
    <w:rsid w:val="00FA440F"/>
    <w:rsid w:val="00FB5ABD"/>
    <w:rsid w:val="00FC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B19E3"/>
  <w15:chartTrackingRefBased/>
  <w15:docId w15:val="{884B731B-A154-4C1C-BBF5-65269D6B6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B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0922C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922C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922CF"/>
  </w:style>
  <w:style w:type="paragraph" w:styleId="NoSpacing">
    <w:name w:val="No Spacing"/>
    <w:uiPriority w:val="1"/>
    <w:qFormat/>
    <w:rsid w:val="000922CF"/>
    <w:pPr>
      <w:spacing w:after="0" w:line="240" w:lineRule="auto"/>
    </w:pPr>
  </w:style>
  <w:style w:type="paragraph" w:customStyle="1" w:styleId="Compact">
    <w:name w:val="Compact"/>
    <w:basedOn w:val="BodyText"/>
    <w:qFormat/>
    <w:rsid w:val="00DE71AD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DE71AD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DE71A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E7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Brenna</dc:creator>
  <cp:keywords/>
  <dc:description/>
  <cp:lastModifiedBy>Connor Brenna</cp:lastModifiedBy>
  <cp:revision>5</cp:revision>
  <dcterms:created xsi:type="dcterms:W3CDTF">2023-05-08T01:31:00Z</dcterms:created>
  <dcterms:modified xsi:type="dcterms:W3CDTF">2023-05-08T01:32:00Z</dcterms:modified>
</cp:coreProperties>
</file>